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微软雅黑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ascii="Times New Roman" w:hAnsi="Times New Roman" w:eastAsia="微软雅黑" w:cs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 w:eastAsia="微软雅黑" w:cs="Times New Roman"/>
          <w:b/>
          <w:sz w:val="24"/>
          <w:szCs w:val="24"/>
          <w:lang w:val="en-US" w:eastAsia="zh-CN"/>
        </w:rPr>
        <w:t>S</w:t>
      </w:r>
      <w:r>
        <w:rPr>
          <w:rFonts w:ascii="Times New Roman" w:hAnsi="Times New Roman" w:eastAsia="微软雅黑" w:cs="Times New Roman"/>
          <w:b/>
          <w:sz w:val="24"/>
          <w:szCs w:val="24"/>
        </w:rPr>
        <w:t>1</w:t>
      </w:r>
      <w:r>
        <w:rPr>
          <w:rFonts w:ascii="Times New Roman" w:hAnsi="Times New Roman" w:eastAsia="微软雅黑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微软雅黑" w:cs="Times New Roman"/>
          <w:sz w:val="24"/>
          <w:szCs w:val="24"/>
        </w:rPr>
        <w:t>Results of GSEA</w:t>
      </w: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>.</w:t>
      </w:r>
    </w:p>
    <w:tbl>
      <w:tblPr>
        <w:tblStyle w:val="5"/>
        <w:tblW w:w="11800" w:type="dxa"/>
        <w:tblInd w:w="-1649" w:type="dxa"/>
        <w:tblBorders>
          <w:top w:val="single" w:color="000000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75"/>
        <w:gridCol w:w="1219"/>
        <w:gridCol w:w="1344"/>
        <w:gridCol w:w="1462"/>
      </w:tblGrid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 set name</w:t>
            </w:r>
          </w:p>
        </w:tc>
        <w:tc>
          <w:tcPr>
            <w:tcW w:w="121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S</w:t>
            </w:r>
          </w:p>
        </w:tc>
        <w:tc>
          <w:tcPr>
            <w:tcW w:w="1344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  <w:tc>
          <w:tcPr>
            <w:tcW w:w="1462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DR q-valu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CELL_ADHESION_MOLECULES_CAMS</w:t>
            </w:r>
          </w:p>
        </w:tc>
        <w:tc>
          <w:tcPr>
            <w:tcW w:w="1219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746166</w:t>
            </w:r>
          </w:p>
        </w:tc>
        <w:tc>
          <w:tcPr>
            <w:tcW w:w="1344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462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JAK_STAT_SIGNALING_PATHWAY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340047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CHEMOKINE_SIGNALING_PATHWAY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190268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B_CELL_RECEPTOR_SIGNALING_PATHWAY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69621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NATURAL_KILLER_CELL_MEDIATED_CYTOTOXICITY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198248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T_CELL_RECEPTOR_SIGNALING_PATHWAY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169974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HEMATOPOIETIC_CELL_LINEAGE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13927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CYTOKINE_CYTOKINE_RECEPTOR_INTERACTION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926022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INTESTINAL_IMMUNE_NETWORK_FOR_IGA_PRODUCTION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92525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LEUKOCYTE_TRANSENDOTHELIAL_MIGRATION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529599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TOLL_LIKE_RECEPTOR_SIGNALING_PATHWAY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412712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LEISHMANIA_INFECTION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295681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SYSTEMIC_LUPUS_ERYTHEMATOSUS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19279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VIRAL_MYOCARDITIS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940037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FC_GAMMA_R_MEDIATED_PHAGOCYTOSIS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438579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5E-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APOPTOSIS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232344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93E-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TYPE_I_DIABETES_MELLITUS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031546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94E-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RIG_I_LIKE_RECEPTOR_SIGNALING_PATHWAY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021673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204081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50E-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FC_EPSILON_RI_SIGNALING_PATHWAY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731117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85E-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GLYCOSPHINGOLIPID_BIOSYNTHESIS_GANGLIO_SERIES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586885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57E-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ANTIGEN_PROCESSING_AND_PRESENTATION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372676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200400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03326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AUTOIMMUNE_THYROID_DISEASE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34146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1393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NOD_LIKE_RECEPTOR_SIGNALING_PATHWAY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780497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88997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PRIMARY_IMMUNODEFICIENCY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750797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85691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CYTOSOLIC_DNA_SENSING_PATHWAY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739253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202429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9234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ALLOGRAFT_REJECTION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523741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99203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280798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ACUTE_MYELOID_LEUKEMIA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469608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302675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MAPK_SIGNALING_PATHWAY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307534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346634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ASTHMA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239298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96463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364364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REGULATION_OF_ACTIN_CYTOSKELETON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193026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37065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TYPE_II_DIABETES_MELLITUS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090663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399441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ENDOCYTOSIS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965495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448282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COMPLEMENT_AND_COAGULATION_CASCADES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948103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444867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GRAFT_VERSUS_HOST_DISEASE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84993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94931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493795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NEUROTROPHIN_SIGNALING_PATHWAY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569243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624904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NEUROACTIVE_LIGAND_RECEPTOR_INTERACTION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495802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637650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LYSOSOME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252666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035196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778083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ADIPOCYTOKINE_SIGNALING_PATHWAY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016514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966391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LONG_TERM_POTENTIATION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98739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959173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PHOSPHATIDYLINOSITOL_SIGNALING_SYSTEM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931077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98412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981087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PATHWAYS_IN_CANCER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895462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980971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ALDOSTERONE_REGULATED_SODIUM_REABSORPTION</w:t>
            </w:r>
          </w:p>
        </w:tc>
        <w:tc>
          <w:tcPr>
            <w:tcW w:w="121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702794</w:t>
            </w:r>
          </w:p>
        </w:tc>
        <w:tc>
          <w:tcPr>
            <w:tcW w:w="134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46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141753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CALCIUM_SIGNALING_PATHWAY</w:t>
            </w:r>
          </w:p>
        </w:tc>
        <w:tc>
          <w:tcPr>
            <w:tcW w:w="1219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05434</w:t>
            </w:r>
          </w:p>
        </w:tc>
        <w:tc>
          <w:tcPr>
            <w:tcW w:w="134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46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417128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MELANOMA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280768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588650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PANCREATIC_CANCER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149025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389863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716063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AMYOTROPHIC_LATERAL_SCLEROSIS_ALS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093331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761134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GLIOMA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842202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204081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151311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CHRONIC_MYELOID_LEUKEMIA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818626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200803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153897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SMALL_CELL_LUNG_CANCER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614595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414078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47469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MTOR_SIGNALING_PATHWAY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557285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404858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509601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NON_SMALL_CELL_LUNG_CANCER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488343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6131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FOCAL_ADHESION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429602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278688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698415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VEGF_SIGNALING_PATHWAY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311469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97628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85867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VASCULAR_SMOOTH_MUSCLE_CONTRACTION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1363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00401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20356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PROSTATE_CANCER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12213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16956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INSULIN_SIGNALING_PATHWAY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981905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01010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44701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NOTCH_SIGNALING_PATHWAY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935836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593625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52904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AXON_GUIDANCE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890657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202839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585462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SNARE_INTERACTIONS_IN_VESICULAR_TRANSPORT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869054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619433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59750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DORSO_VENTRAL_AXIS_FORMATION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624056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616161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225497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EPITHELIAL_CELL_SIGNALING_IN_HELICOBACTER_PYLORI_INFECTION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599509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62271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218826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ABC_TRANSPORTERS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35592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6694044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756977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75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_COLORECTAL_CANCER</w:t>
            </w:r>
          </w:p>
        </w:tc>
        <w:tc>
          <w:tcPr>
            <w:tcW w:w="121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284332</w:t>
            </w:r>
          </w:p>
        </w:tc>
        <w:tc>
          <w:tcPr>
            <w:tcW w:w="1344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320755</w:t>
            </w:r>
          </w:p>
        </w:tc>
        <w:tc>
          <w:tcPr>
            <w:tcW w:w="1462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936162</w:t>
            </w:r>
          </w:p>
        </w:tc>
      </w:tr>
    </w:tbl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</w:rPr>
        <w:t>NE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</w:rPr>
        <w:t xml:space="preserve"> normalized enrichment scor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0"/>
          <w:szCs w:val="20"/>
        </w:rPr>
        <w:t>FDR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0"/>
          <w:szCs w:val="20"/>
        </w:rPr>
        <w:t>false discovery rat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eastAsia="微软雅黑" w:cs="Times New Roman"/>
          <w:b w:val="0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微软雅黑" w:cs="Times New Roman"/>
          <w:b/>
          <w:bCs w:val="0"/>
          <w:sz w:val="24"/>
          <w:szCs w:val="24"/>
          <w:lang w:val="en-US" w:eastAsia="zh-CN"/>
        </w:rPr>
        <w:t xml:space="preserve">Table S2 </w:t>
      </w:r>
      <w:r>
        <w:rPr>
          <w:rFonts w:hint="eastAsia" w:ascii="Times New Roman" w:hAnsi="Times New Roman" w:eastAsia="微软雅黑" w:cs="Times New Roman"/>
          <w:b w:val="0"/>
          <w:bCs/>
          <w:sz w:val="24"/>
          <w:szCs w:val="24"/>
          <w:lang w:val="en-US" w:eastAsia="zh-CN"/>
        </w:rPr>
        <w:t>Clinicopathological characteristics of 16 patients with TNBC collected from the First Affiliated Hospital of Xi'an Jiaotong University.</w:t>
      </w:r>
    </w:p>
    <w:tbl>
      <w:tblPr>
        <w:tblStyle w:val="6"/>
        <w:tblW w:w="790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956"/>
        <w:gridCol w:w="1467"/>
        <w:gridCol w:w="1650"/>
        <w:gridCol w:w="237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5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956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b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sz w:val="20"/>
                <w:szCs w:val="20"/>
                <w:lang w:val="en-US" w:eastAsia="zh-CN"/>
              </w:rPr>
              <w:t>Age</w:t>
            </w:r>
          </w:p>
        </w:tc>
        <w:tc>
          <w:tcPr>
            <w:tcW w:w="1467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b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1650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b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ISTA</w:t>
            </w:r>
          </w:p>
        </w:tc>
        <w:tc>
          <w:tcPr>
            <w:tcW w:w="2375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b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1 macrophages</w:t>
            </w:r>
            <w:r>
              <w:rPr>
                <w:rFonts w:hint="eastAsia" w:ascii="Times New Roman" w:hAnsi="Times New Roman"/>
                <w:b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5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bookmarkStart w:id="0" w:name="OLE_LINK3" w:colFirst="4" w:colLast="4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ient 1</w:t>
            </w:r>
          </w:p>
        </w:tc>
        <w:tc>
          <w:tcPr>
            <w:tcW w:w="95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1467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650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 expression</w:t>
            </w:r>
          </w:p>
        </w:tc>
        <w:tc>
          <w:tcPr>
            <w:tcW w:w="2375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5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ient 2</w:t>
            </w:r>
          </w:p>
        </w:tc>
        <w:tc>
          <w:tcPr>
            <w:tcW w:w="9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1467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650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 expression</w:t>
            </w:r>
          </w:p>
        </w:tc>
        <w:tc>
          <w:tcPr>
            <w:tcW w:w="23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5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ient 3</w:t>
            </w:r>
          </w:p>
        </w:tc>
        <w:tc>
          <w:tcPr>
            <w:tcW w:w="9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1467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650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 expression</w:t>
            </w:r>
          </w:p>
        </w:tc>
        <w:tc>
          <w:tcPr>
            <w:tcW w:w="23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5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ient 4</w:t>
            </w:r>
          </w:p>
        </w:tc>
        <w:tc>
          <w:tcPr>
            <w:tcW w:w="9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1467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650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 expression</w:t>
            </w:r>
          </w:p>
        </w:tc>
        <w:tc>
          <w:tcPr>
            <w:tcW w:w="23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5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ient 5</w:t>
            </w:r>
          </w:p>
        </w:tc>
        <w:tc>
          <w:tcPr>
            <w:tcW w:w="9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467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650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 expression</w:t>
            </w:r>
          </w:p>
        </w:tc>
        <w:tc>
          <w:tcPr>
            <w:tcW w:w="23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5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ient 6</w:t>
            </w:r>
          </w:p>
        </w:tc>
        <w:tc>
          <w:tcPr>
            <w:tcW w:w="9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1467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650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 expression</w:t>
            </w:r>
          </w:p>
        </w:tc>
        <w:tc>
          <w:tcPr>
            <w:tcW w:w="23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47</w:t>
            </w:r>
          </w:p>
        </w:tc>
      </w:tr>
      <w:bookmarkEnd w:id="0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5" w:type="dxa"/>
          </w:tcPr>
          <w:p>
            <w:pPr>
              <w:pStyle w:val="4"/>
              <w:widowControl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bookmarkStart w:id="1" w:name="OLE_LINK1" w:colFirst="4" w:colLast="4"/>
            <w:bookmarkStart w:id="2" w:name="OLE_LINK4" w:colFirst="4" w:colLast="4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ient 7</w:t>
            </w:r>
          </w:p>
        </w:tc>
        <w:tc>
          <w:tcPr>
            <w:tcW w:w="9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1467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650" w:type="dxa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expression</w:t>
            </w:r>
          </w:p>
        </w:tc>
        <w:tc>
          <w:tcPr>
            <w:tcW w:w="23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5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ient 8</w:t>
            </w:r>
          </w:p>
        </w:tc>
        <w:tc>
          <w:tcPr>
            <w:tcW w:w="9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1467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650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expression</w:t>
            </w:r>
          </w:p>
        </w:tc>
        <w:tc>
          <w:tcPr>
            <w:tcW w:w="23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5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ient 9</w:t>
            </w:r>
          </w:p>
        </w:tc>
        <w:tc>
          <w:tcPr>
            <w:tcW w:w="9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467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650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expression</w:t>
            </w:r>
          </w:p>
        </w:tc>
        <w:tc>
          <w:tcPr>
            <w:tcW w:w="23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5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ient 10</w:t>
            </w:r>
          </w:p>
        </w:tc>
        <w:tc>
          <w:tcPr>
            <w:tcW w:w="9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1467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650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expression</w:t>
            </w:r>
          </w:p>
        </w:tc>
        <w:tc>
          <w:tcPr>
            <w:tcW w:w="23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5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ient 11</w:t>
            </w:r>
          </w:p>
        </w:tc>
        <w:tc>
          <w:tcPr>
            <w:tcW w:w="9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1467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650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expression</w:t>
            </w:r>
          </w:p>
        </w:tc>
        <w:tc>
          <w:tcPr>
            <w:tcW w:w="23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75</w:t>
            </w:r>
          </w:p>
        </w:tc>
      </w:tr>
      <w:bookmarkEnd w:id="1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5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bookmarkStart w:id="3" w:name="OLE_LINK2" w:colFirst="4" w:colLast="4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ient 12</w:t>
            </w:r>
          </w:p>
        </w:tc>
        <w:tc>
          <w:tcPr>
            <w:tcW w:w="9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1467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650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expression</w:t>
            </w:r>
          </w:p>
        </w:tc>
        <w:tc>
          <w:tcPr>
            <w:tcW w:w="23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ient 13</w:t>
            </w:r>
          </w:p>
        </w:tc>
        <w:tc>
          <w:tcPr>
            <w:tcW w:w="9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14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65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expression</w:t>
            </w:r>
          </w:p>
        </w:tc>
        <w:tc>
          <w:tcPr>
            <w:tcW w:w="23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ient 14</w:t>
            </w:r>
          </w:p>
        </w:tc>
        <w:tc>
          <w:tcPr>
            <w:tcW w:w="9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14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65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expression</w:t>
            </w:r>
          </w:p>
        </w:tc>
        <w:tc>
          <w:tcPr>
            <w:tcW w:w="23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5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ient 15</w:t>
            </w:r>
          </w:p>
        </w:tc>
        <w:tc>
          <w:tcPr>
            <w:tcW w:w="9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1467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650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expression</w:t>
            </w:r>
          </w:p>
        </w:tc>
        <w:tc>
          <w:tcPr>
            <w:tcW w:w="23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57</w:t>
            </w:r>
          </w:p>
        </w:tc>
      </w:tr>
      <w:bookmarkEnd w:id="3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ient 16</w:t>
            </w:r>
          </w:p>
        </w:tc>
        <w:tc>
          <w:tcPr>
            <w:tcW w:w="9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14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65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expression</w:t>
            </w:r>
          </w:p>
        </w:tc>
        <w:tc>
          <w:tcPr>
            <w:tcW w:w="237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bookmarkEnd w:id="2"/>
    </w:tbl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VISTA, V-domain Ig-containing suppressor of T cell activation.</w:t>
      </w: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gwYTY4MWI0Y2QyZjYzYTAxODAzMTgwNTIzOTg0NjQifQ=="/>
  </w:docVars>
  <w:rsids>
    <w:rsidRoot w:val="361869C7"/>
    <w:rsid w:val="048F7CD3"/>
    <w:rsid w:val="07D46D06"/>
    <w:rsid w:val="118F46E9"/>
    <w:rsid w:val="1A603D49"/>
    <w:rsid w:val="1C42542A"/>
    <w:rsid w:val="20A4189F"/>
    <w:rsid w:val="361869C7"/>
    <w:rsid w:val="3809120E"/>
    <w:rsid w:val="41796239"/>
    <w:rsid w:val="4CDE599F"/>
    <w:rsid w:val="54AD2D89"/>
    <w:rsid w:val="5A522F08"/>
    <w:rsid w:val="692E23BD"/>
    <w:rsid w:val="71901558"/>
    <w:rsid w:val="776A0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semiHidden/>
    <w:unhideWhenUsed/>
    <w:qFormat/>
    <w:uiPriority w:val="99"/>
    <w:pPr>
      <w:spacing w:beforeAutospacing="1" w:afterAutospacing="1"/>
      <w:jc w:val="left"/>
    </w:pPr>
    <w:rPr>
      <w:kern w:val="0"/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70</Words>
  <Characters>4516</Characters>
  <Lines>0</Lines>
  <Paragraphs>0</Paragraphs>
  <TotalTime>12</TotalTime>
  <ScaleCrop>false</ScaleCrop>
  <LinksUpToDate>false</LinksUpToDate>
  <CharactersWithSpaces>4642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3T14:19:00Z</dcterms:created>
  <dc:creator>烊烊得意</dc:creator>
  <cp:lastModifiedBy>烊烊得意</cp:lastModifiedBy>
  <dcterms:modified xsi:type="dcterms:W3CDTF">2022-06-04T09:34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475F636AFF714B2F865984CC44C16C9B</vt:lpwstr>
  </property>
</Properties>
</file>